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BBDD49">
      <w:pPr>
        <w:ind w:firstLine="422" w:firstLineChars="200"/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S11 Table. </w:t>
      </w:r>
      <w:r>
        <w:rPr>
          <w:rFonts w:ascii="Times New Roman" w:hAnsi="Times New Roman" w:cs="Times New Roman"/>
          <w:b/>
          <w:bCs/>
          <w:sz w:val="21"/>
          <w:szCs w:val="21"/>
        </w:rPr>
        <w:t>Clinical outcomes of DILI cases associated with different dosages of atorvastatin in FAER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</w:t>
      </w:r>
    </w:p>
    <w:p w14:paraId="348F9AC7">
      <w:pPr>
        <w:ind w:firstLine="420" w:firstLineChars="200"/>
        <w:jc w:val="left"/>
        <w:rPr>
          <w:rFonts w:hint="eastAsia" w:ascii="Times New Roman" w:hAnsi="Times New Roman" w:cs="Times New Roman"/>
          <w:color w:val="auto"/>
          <w:szCs w:val="21"/>
        </w:rPr>
      </w:pPr>
    </w:p>
    <w:tbl>
      <w:tblPr>
        <w:tblStyle w:val="2"/>
        <w:tblW w:w="1304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128"/>
        <w:gridCol w:w="1119"/>
        <w:gridCol w:w="1536"/>
        <w:gridCol w:w="1387"/>
        <w:gridCol w:w="1160"/>
        <w:gridCol w:w="1176"/>
        <w:gridCol w:w="1216"/>
        <w:gridCol w:w="1118"/>
        <w:gridCol w:w="1295"/>
      </w:tblGrid>
      <w:tr w14:paraId="788E1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20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31BF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/PT</w:t>
            </w:r>
          </w:p>
        </w:tc>
        <w:tc>
          <w:tcPr>
            <w:tcW w:w="12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4E92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LI Case number (n)</w:t>
            </w:r>
          </w:p>
        </w:tc>
        <w:tc>
          <w:tcPr>
            <w:tcW w:w="121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1981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  <w:p w14:paraId="106E7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13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8F39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fe-Threatening</w:t>
            </w:r>
          </w:p>
          <w:p w14:paraId="60BEE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11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3486B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ization</w:t>
            </w:r>
          </w:p>
          <w:p w14:paraId="690C8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3E61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ability</w:t>
            </w:r>
          </w:p>
          <w:p w14:paraId="600E8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11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16F9E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quired Intervention</w:t>
            </w:r>
          </w:p>
          <w:p w14:paraId="21DCA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10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467DF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 Anomaly(%)</w:t>
            </w:r>
          </w:p>
        </w:tc>
        <w:tc>
          <w:tcPr>
            <w:tcW w:w="11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62C86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Serious(%)</w:t>
            </w:r>
          </w:p>
        </w:tc>
        <w:tc>
          <w:tcPr>
            <w:tcW w:w="13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EECE1"/>
            <w:vAlign w:val="center"/>
          </w:tcPr>
          <w:p w14:paraId="79333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kown(%)</w:t>
            </w:r>
          </w:p>
        </w:tc>
      </w:tr>
      <w:tr w14:paraId="1CCA2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6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mg/d Atorvasta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5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0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B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B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(6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6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A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0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A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B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2.22)</w:t>
            </w:r>
          </w:p>
        </w:tc>
      </w:tr>
      <w:tr w14:paraId="39B46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3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mg/d Atorvasta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3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3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(1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F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(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9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(3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5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(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0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A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E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(3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F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(2.34)</w:t>
            </w:r>
          </w:p>
        </w:tc>
      </w:tr>
      <w:tr w14:paraId="2C44C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E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mg/d Atorvasta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4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3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(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A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(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8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(4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6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(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9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2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4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(4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4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1.77)</w:t>
            </w:r>
          </w:p>
        </w:tc>
      </w:tr>
      <w:tr w14:paraId="5171E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5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mg/d Atorvasta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C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0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(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3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(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5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(4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B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9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B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6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(3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5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1.25)</w:t>
            </w:r>
          </w:p>
        </w:tc>
      </w:tr>
      <w:tr w14:paraId="2932E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4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0mg/d Atorvasta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B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C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(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3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(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0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(5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D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2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0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4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(2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6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0.76)</w:t>
            </w:r>
          </w:p>
        </w:tc>
      </w:tr>
      <w:tr w14:paraId="122A1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C4049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9F456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40E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1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08C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5CC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099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0C3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5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A26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9A1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8C7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0.133</w:t>
            </w:r>
          </w:p>
        </w:tc>
      </w:tr>
    </w:tbl>
    <w:p w14:paraId="4BA5A909">
      <w:pPr>
        <w:ind w:firstLine="420" w:firstLineChars="200"/>
        <w:jc w:val="left"/>
        <w:rPr>
          <w:rFonts w:hint="eastAsia" w:ascii="Times New Roman" w:hAnsi="Times New Roman" w:cs="Times New Roman"/>
          <w:color w:val="auto"/>
          <w:szCs w:val="21"/>
        </w:rPr>
      </w:pPr>
    </w:p>
    <w:p w14:paraId="1E606595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kMDI2OTM4MWI1MDRhNmY2Yjc1YzIwOWYxNDdiMTIifQ=="/>
  </w:docVars>
  <w:rsids>
    <w:rsidRoot w:val="00D40559"/>
    <w:rsid w:val="009D6198"/>
    <w:rsid w:val="00D40559"/>
    <w:rsid w:val="0233386D"/>
    <w:rsid w:val="053C6EDC"/>
    <w:rsid w:val="0583765A"/>
    <w:rsid w:val="077F032C"/>
    <w:rsid w:val="0C887462"/>
    <w:rsid w:val="0CC62C1D"/>
    <w:rsid w:val="0F364EE0"/>
    <w:rsid w:val="0FF46D31"/>
    <w:rsid w:val="16287169"/>
    <w:rsid w:val="16EF18C6"/>
    <w:rsid w:val="1901601B"/>
    <w:rsid w:val="1BF9122C"/>
    <w:rsid w:val="1D756FD8"/>
    <w:rsid w:val="1DA82F09"/>
    <w:rsid w:val="21CB366A"/>
    <w:rsid w:val="23000FC0"/>
    <w:rsid w:val="27C32C9E"/>
    <w:rsid w:val="2A0140CD"/>
    <w:rsid w:val="2D522E91"/>
    <w:rsid w:val="2D5664DE"/>
    <w:rsid w:val="2FBD5C1B"/>
    <w:rsid w:val="327B0795"/>
    <w:rsid w:val="33437504"/>
    <w:rsid w:val="36730100"/>
    <w:rsid w:val="38760338"/>
    <w:rsid w:val="39310DB8"/>
    <w:rsid w:val="3A571AE7"/>
    <w:rsid w:val="3BA576B1"/>
    <w:rsid w:val="3EDB4A95"/>
    <w:rsid w:val="40316936"/>
    <w:rsid w:val="41590F13"/>
    <w:rsid w:val="419746B9"/>
    <w:rsid w:val="44400A2A"/>
    <w:rsid w:val="489C1B2F"/>
    <w:rsid w:val="48C26CC5"/>
    <w:rsid w:val="4ABB1C1E"/>
    <w:rsid w:val="4C180498"/>
    <w:rsid w:val="4ECA4420"/>
    <w:rsid w:val="52020133"/>
    <w:rsid w:val="584A7506"/>
    <w:rsid w:val="5B4569D8"/>
    <w:rsid w:val="5E0E4960"/>
    <w:rsid w:val="5FC758CD"/>
    <w:rsid w:val="62E95123"/>
    <w:rsid w:val="63F024E1"/>
    <w:rsid w:val="66BB6DD6"/>
    <w:rsid w:val="66DE2868"/>
    <w:rsid w:val="6907592D"/>
    <w:rsid w:val="6BD3071E"/>
    <w:rsid w:val="6CEE2A81"/>
    <w:rsid w:val="6EF07839"/>
    <w:rsid w:val="72255A4C"/>
    <w:rsid w:val="74AD449D"/>
    <w:rsid w:val="766F3739"/>
    <w:rsid w:val="790330C6"/>
    <w:rsid w:val="7D394EEA"/>
    <w:rsid w:val="7D5164E4"/>
    <w:rsid w:val="7D68218F"/>
    <w:rsid w:val="7F7973D7"/>
    <w:rsid w:val="7FA314B8"/>
    <w:rsid w:val="7FB8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8">
    <w:name w:val="16"/>
    <w:basedOn w:val="4"/>
    <w:qFormat/>
    <w:uiPriority w:val="0"/>
    <w:rPr>
      <w:rFonts w:hint="eastAsia" w:ascii="宋体" w:hAnsi="宋体" w:eastAsia="宋体"/>
      <w:color w:val="000000"/>
      <w:sz w:val="20"/>
      <w:szCs w:val="20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4"/>
    <w:qFormat/>
    <w:uiPriority w:val="0"/>
    <w:rPr>
      <w:rFonts w:hint="default" w:ascii="等线" w:hAnsi="等线" w:eastAsia="等线" w:cs="等线"/>
      <w:b/>
      <w:bCs/>
      <w:color w:val="000000"/>
      <w:sz w:val="16"/>
      <w:szCs w:val="16"/>
      <w:u w:val="none"/>
    </w:rPr>
  </w:style>
  <w:style w:type="character" w:customStyle="1" w:styleId="11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styleId="1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1</Words>
  <Characters>5388</Characters>
  <Lines>99</Lines>
  <Paragraphs>28</Paragraphs>
  <TotalTime>3</TotalTime>
  <ScaleCrop>false</ScaleCrop>
  <LinksUpToDate>false</LinksUpToDate>
  <CharactersWithSpaces>572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2:25:00Z</dcterms:created>
  <dc:creator>zhou'lu</dc:creator>
  <cp:lastModifiedBy>周周</cp:lastModifiedBy>
  <cp:lastPrinted>2023-08-18T09:10:00Z</cp:lastPrinted>
  <dcterms:modified xsi:type="dcterms:W3CDTF">2025-06-18T12:35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FBC0DE0AF1A4334B554A5EF87359AA7_13</vt:lpwstr>
  </property>
  <property fmtid="{D5CDD505-2E9C-101B-9397-08002B2CF9AE}" pid="4" name="KSOTemplateDocerSaveRecord">
    <vt:lpwstr>eyJoZGlkIjoiYTlkMDI2OTM4MWI1MDRhNmY2Yjc1YzIwOWYxNDdiMTIiLCJ1c2VySWQiOiI0MjExOTk5NTUifQ==</vt:lpwstr>
  </property>
</Properties>
</file>